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F3038" w14:textId="3F779892" w:rsidR="00DC1811" w:rsidRPr="00B40939" w:rsidRDefault="00DC1811" w:rsidP="000A74A1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B4093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  <w:t>Supplementary table S2. Assessment of the risk of bias of the studies included by the RTI tool for the case-control of Harrison et al., 198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63"/>
        <w:gridCol w:w="1997"/>
      </w:tblGrid>
      <w:tr w:rsidR="00DC1811" w:rsidRPr="00B40939" w14:paraId="196B0C17" w14:textId="77777777" w:rsidTr="00B40939">
        <w:trPr>
          <w:trHeight w:val="300"/>
        </w:trPr>
        <w:tc>
          <w:tcPr>
            <w:tcW w:w="3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9AD49" w14:textId="402A0AD7" w:rsidR="00DC1811" w:rsidRPr="00B40939" w:rsidRDefault="00A51E9E" w:rsidP="000A74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ist of critical evaluation items RTI* – case control study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9944D" w14:textId="77777777" w:rsidR="00DC1811" w:rsidRPr="00B40939" w:rsidRDefault="00680316" w:rsidP="000A74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valuation</w:t>
            </w:r>
          </w:p>
        </w:tc>
      </w:tr>
      <w:tr w:rsidR="006E7ECD" w:rsidRPr="00B40939" w14:paraId="588397A3" w14:textId="77777777" w:rsidTr="00B40939">
        <w:trPr>
          <w:trHeight w:val="69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9816" w14:textId="4D242B73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1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 study design prospective, retrospective, or mixed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53A4" w14:textId="75FE172B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Case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proofErr w:type="spellEnd"/>
          </w:p>
        </w:tc>
      </w:tr>
      <w:tr w:rsidR="006E7ECD" w:rsidRPr="00B40939" w14:paraId="42B53269" w14:textId="77777777" w:rsidTr="00B40939">
        <w:trPr>
          <w:trHeight w:val="45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38FB" w14:textId="488849B9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inclusion/exclusion criteria clearly stated</w:t>
            </w: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DD2F" w14:textId="283A0E57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4556BD56" w14:textId="77777777" w:rsidTr="00B40939">
        <w:trPr>
          <w:trHeight w:val="60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B3EC" w14:textId="06285A2C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3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inclusion/exclusion criteria validly and reliably measured</w:t>
            </w: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2D0B" w14:textId="2EB24122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1041AD5E" w14:textId="77777777" w:rsidTr="00B40939">
        <w:trPr>
          <w:trHeight w:val="42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6AE1" w14:textId="16D60D59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4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he study apply the inclusion/exclusion criteria uniformly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FD06" w14:textId="58BCF2EB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3DEA9C75" w14:textId="77777777" w:rsidTr="00B40939">
        <w:trPr>
          <w:trHeight w:val="43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AEFD" w14:textId="7CE7AB1B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5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recruitment strategy the same for all group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F075" w14:textId="584E6A31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49DD22B1" w14:textId="77777777" w:rsidTr="00B40939">
        <w:trPr>
          <w:trHeight w:val="45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1A2E" w14:textId="25FD3CEE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6.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sample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sufficient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4335" w14:textId="422F79C2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E7ECD" w:rsidRPr="00B40939" w14:paraId="5E4C27B1" w14:textId="77777777" w:rsidTr="00B40939">
        <w:trPr>
          <w:trHeight w:val="30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C35B" w14:textId="36BF0D37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7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exposure/intervention well described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58D7" w14:textId="7AD1AACC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spellEnd"/>
          </w:p>
        </w:tc>
      </w:tr>
      <w:tr w:rsidR="006E7ECD" w:rsidRPr="00B40939" w14:paraId="3D3CDDD3" w14:textId="77777777" w:rsidTr="00B40939">
        <w:trPr>
          <w:trHeight w:val="60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873F" w14:textId="4BB4FE2C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8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he results pre-specified by the researcher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3C7A" w14:textId="7DE2139A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0B3C9E34" w14:textId="77777777" w:rsidTr="00B40939">
        <w:trPr>
          <w:trHeight w:val="600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C8C2" w14:textId="6705A6ED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gramStart"/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9. </w:t>
            </w:r>
            <w:r w:rsidRPr="00B409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  <w:proofErr w:type="gramEnd"/>
            <w:r w:rsidRPr="00B409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comparison group well selected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A3E6" w14:textId="3AF8F1CB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1C75CC5D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D6E1" w14:textId="147C519E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10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re an attempt to balance the group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5319" w14:textId="4DDD2642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E7ECD" w:rsidRPr="00B40939" w14:paraId="754C749B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8F7E" w14:textId="77777777" w:rsidR="006E7ECD" w:rsidRPr="00B40939" w:rsidRDefault="006E7ECD" w:rsidP="006E7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11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he study isolate the impact of other exposures?</w:t>
            </w:r>
          </w:p>
          <w:p w14:paraId="7BF50F1D" w14:textId="77777777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D45C" w14:textId="38118346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E7ECD" w:rsidRPr="00B40939" w14:paraId="57EECF35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56D1" w14:textId="3103B50F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12.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follow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planned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802B" w14:textId="12E5F158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39BC75BC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87EC" w14:textId="6B92283D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13.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evaluators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blinded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2E7F" w14:textId="1A687970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applicable</w:t>
            </w:r>
            <w:proofErr w:type="spellEnd"/>
          </w:p>
        </w:tc>
      </w:tr>
      <w:tr w:rsidR="006E7ECD" w:rsidRPr="00B40939" w14:paraId="0C279EEB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5295" w14:textId="611E9668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14. </w:t>
            </w: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interventions/exposures been validly and reliably measured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F340" w14:textId="35078791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63F61414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7E2B" w14:textId="6D7D037F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 Were outcomes assessed with valid and reliable measure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FB23" w14:textId="7CE8A342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327130D5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ACF3" w14:textId="6FFC18AB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 Was the duration of follow-up the same for all group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D28C" w14:textId="03CC162A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0B72A817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22F4" w14:textId="354B49F0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 Was the follow-up period sufficient to evaluate the result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A683" w14:textId="477AEE0C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37BDCEB3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EC02" w14:textId="246052BB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 Did the study have high loss to follow-up (&gt;20-30%)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CB30" w14:textId="520B2351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applicable</w:t>
            </w:r>
            <w:proofErr w:type="spellEnd"/>
          </w:p>
        </w:tc>
      </w:tr>
      <w:tr w:rsidR="006E7ECD" w:rsidRPr="00B40939" w14:paraId="2DCFF59F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8C2F" w14:textId="1E52A1E8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 Was the loss to follow-up different between groups (&gt;20%)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C87C" w14:textId="1056B5EB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E7ECD" w:rsidRPr="00B40939" w14:paraId="3B7BBAE7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D834" w14:textId="631A102E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 Did the analysis control for baseline differences between group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EA27" w14:textId="698DA387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applicable</w:t>
            </w:r>
            <w:proofErr w:type="spellEnd"/>
          </w:p>
        </w:tc>
      </w:tr>
      <w:tr w:rsidR="006E7ECD" w:rsidRPr="00B40939" w14:paraId="21F6332B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0F1F" w14:textId="79EB98D0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 Have confounding variables been validly and reliably measured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D51A" w14:textId="79C763DB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applicable</w:t>
            </w:r>
            <w:proofErr w:type="spellEnd"/>
          </w:p>
        </w:tc>
      </w:tr>
      <w:tr w:rsidR="006E7ECD" w:rsidRPr="00B40939" w14:paraId="35C0A583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817F" w14:textId="5E52572D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 Were the confounding variables adjusted correctly in the analysi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B1A4" w14:textId="714EC563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E7ECD" w:rsidRPr="00B40939" w14:paraId="30B99539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843C" w14:textId="17E73DAE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 Has a loss-to-follow impact analysis been done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D0A9" w14:textId="75F7587A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applicable</w:t>
            </w:r>
            <w:proofErr w:type="spellEnd"/>
          </w:p>
        </w:tc>
      </w:tr>
      <w:tr w:rsidR="006E7ECD" w:rsidRPr="00B40939" w14:paraId="60DCF33D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A43B" w14:textId="1D35F802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 Were any important primary outcomes missing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3A2F" w14:textId="2D0A47B8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3E9B304D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9176" w14:textId="77777777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2466" w14:textId="5D548013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E7ECD" w:rsidRPr="00B40939" w14:paraId="542A1DAE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7DEE" w14:textId="5323E400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 Were the statistical methods adequate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0D25" w14:textId="60E8B975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E7ECD" w:rsidRPr="00B40939" w14:paraId="2D6A2B64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E29E" w14:textId="22EEB87B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 Were any expected adverse events missing from the results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B816" w14:textId="16545A84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</w:tr>
      <w:tr w:rsidR="006E7ECD" w:rsidRPr="00B40939" w14:paraId="56962233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9550" w14:textId="3B28106A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7. Was the statistical analysis of adverse events adequate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D7B0" w14:textId="6EA6291A" w:rsidR="006E7ECD" w:rsidRPr="00B40939" w:rsidRDefault="00451697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</w:tr>
      <w:tr w:rsidR="006E7ECD" w:rsidRPr="00B40939" w14:paraId="299018B9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67C0" w14:textId="0B0A8229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 Are the results reliable considering the limitations of the study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1AB3" w14:textId="7638EDAF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</w:tr>
      <w:tr w:rsidR="006E7ECD" w:rsidRPr="00B40939" w14:paraId="1E5136D6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BB91" w14:textId="2D301598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 Has the funding source been identified?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7FEB" w14:textId="1800AF42" w:rsidR="006E7ECD" w:rsidRPr="00B40939" w:rsidRDefault="00451697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E7ECD" w:rsidRPr="00B40939" w14:paraId="78D29FAB" w14:textId="77777777" w:rsidTr="00B40939">
        <w:trPr>
          <w:trHeight w:val="405"/>
        </w:trPr>
        <w:tc>
          <w:tcPr>
            <w:tcW w:w="3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EAAE" w14:textId="77777777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EA41" w14:textId="77777777" w:rsidR="006E7ECD" w:rsidRPr="00B40939" w:rsidRDefault="006E7E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E7ECD" w:rsidRPr="00B40939" w14:paraId="33B0C6C3" w14:textId="77777777" w:rsidTr="00B40939">
        <w:trPr>
          <w:trHeight w:val="300"/>
        </w:trPr>
        <w:tc>
          <w:tcPr>
            <w:tcW w:w="3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DBD03" w14:textId="6F74287C" w:rsidR="006E7ECD" w:rsidRPr="00B40939" w:rsidRDefault="006E7ECD" w:rsidP="006E7EC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sk of general bia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902E4" w14:textId="375D79FC" w:rsidR="006E7ECD" w:rsidRPr="00B40939" w:rsidRDefault="008F5FCD" w:rsidP="006E7E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40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igh</w:t>
            </w:r>
          </w:p>
        </w:tc>
      </w:tr>
    </w:tbl>
    <w:p w14:paraId="1FC5E9E7" w14:textId="50A30E14" w:rsidR="00DC1811" w:rsidRPr="00B40939" w:rsidRDefault="00DC1811" w:rsidP="000A74A1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DC1811" w:rsidRPr="00B40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11"/>
    <w:rsid w:val="000A74A1"/>
    <w:rsid w:val="0020367A"/>
    <w:rsid w:val="002066FB"/>
    <w:rsid w:val="00451697"/>
    <w:rsid w:val="0047615F"/>
    <w:rsid w:val="0064491B"/>
    <w:rsid w:val="00680316"/>
    <w:rsid w:val="006E7ECD"/>
    <w:rsid w:val="00734861"/>
    <w:rsid w:val="007E4A80"/>
    <w:rsid w:val="008F5FCD"/>
    <w:rsid w:val="008F75BF"/>
    <w:rsid w:val="00A51E9E"/>
    <w:rsid w:val="00A65D98"/>
    <w:rsid w:val="00B40939"/>
    <w:rsid w:val="00CF4827"/>
    <w:rsid w:val="00DC1811"/>
    <w:rsid w:val="00F4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DF15B"/>
  <w15:chartTrackingRefBased/>
  <w15:docId w15:val="{4F7A59BB-1826-BF45-B77B-0BDABDC6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rique Nery Costa</dc:creator>
  <cp:keywords/>
  <dc:description/>
  <cp:lastModifiedBy>DANIELE</cp:lastModifiedBy>
  <cp:revision>5</cp:revision>
  <dcterms:created xsi:type="dcterms:W3CDTF">2025-04-14T10:35:00Z</dcterms:created>
  <dcterms:modified xsi:type="dcterms:W3CDTF">2025-05-08T14:42:00Z</dcterms:modified>
</cp:coreProperties>
</file>